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ED6CCC" w14:textId="77777777" w:rsidR="00085B71" w:rsidRPr="00F21114" w:rsidRDefault="00085B71" w:rsidP="00085B71">
      <w:pPr>
        <w:spacing w:line="480" w:lineRule="auto"/>
        <w:rPr>
          <w:rFonts w:ascii="Times" w:eastAsia="Times" w:hAnsi="Times" w:cs="Arial"/>
          <w:sz w:val="22"/>
          <w:szCs w:val="22"/>
        </w:rPr>
      </w:pPr>
      <w:r w:rsidRPr="00F21114">
        <w:rPr>
          <w:rFonts w:ascii="Times" w:eastAsia="Times" w:hAnsi="Times" w:cs="Arial"/>
          <w:sz w:val="22"/>
          <w:szCs w:val="22"/>
        </w:rPr>
        <w:t>Appendix 1:</w:t>
      </w:r>
    </w:p>
    <w:p w14:paraId="1F739ECF" w14:textId="77777777" w:rsidR="00085B71" w:rsidRPr="00F21114" w:rsidRDefault="00085B71" w:rsidP="00085B71">
      <w:pPr>
        <w:jc w:val="center"/>
        <w:rPr>
          <w:rFonts w:ascii="Times" w:eastAsia="Times" w:hAnsi="Times" w:cs="Arial"/>
          <w:b/>
          <w:sz w:val="22"/>
          <w:szCs w:val="22"/>
        </w:rPr>
      </w:pPr>
      <w:r w:rsidRPr="00F21114">
        <w:rPr>
          <w:rFonts w:ascii="Times" w:eastAsia="Times" w:hAnsi="Times" w:cs="Arial"/>
          <w:b/>
          <w:sz w:val="22"/>
          <w:szCs w:val="22"/>
        </w:rPr>
        <w:t>Parent Interview Script for Understanding Sensory-based Interventions in NICU</w:t>
      </w:r>
    </w:p>
    <w:p w14:paraId="44330262" w14:textId="77777777" w:rsidR="00085B71" w:rsidRPr="00F21114" w:rsidRDefault="00085B71" w:rsidP="00085B71">
      <w:pPr>
        <w:rPr>
          <w:rFonts w:ascii="Times" w:eastAsia="Times" w:hAnsi="Times" w:cs="Arial"/>
          <w:sz w:val="22"/>
          <w:szCs w:val="22"/>
        </w:rPr>
      </w:pPr>
    </w:p>
    <w:p w14:paraId="3E4888B9" w14:textId="44EC1287" w:rsidR="00085B71" w:rsidRPr="00F21114" w:rsidRDefault="004D3620" w:rsidP="00085B71">
      <w:pPr>
        <w:rPr>
          <w:rFonts w:ascii="Times" w:eastAsia="Times" w:hAnsi="Times" w:cs="Arial"/>
          <w:sz w:val="22"/>
          <w:szCs w:val="22"/>
        </w:rPr>
      </w:pPr>
      <w:r w:rsidRPr="00F21114">
        <w:rPr>
          <w:rFonts w:ascii="Times" w:eastAsia="Times" w:hAnsi="Times" w:cs="Arial"/>
          <w:sz w:val="22"/>
          <w:szCs w:val="22"/>
        </w:rPr>
        <w:t xml:space="preserve">In defining </w:t>
      </w:r>
      <w:r w:rsidR="00085B71" w:rsidRPr="00F21114">
        <w:rPr>
          <w:rFonts w:ascii="Times" w:eastAsia="Times" w:hAnsi="Times" w:cs="Arial"/>
          <w:sz w:val="22"/>
          <w:szCs w:val="22"/>
        </w:rPr>
        <w:t>the term “sensory experiences”</w:t>
      </w:r>
      <w:r w:rsidRPr="00F21114">
        <w:rPr>
          <w:rFonts w:ascii="Times" w:eastAsia="Times" w:hAnsi="Times" w:cs="Arial"/>
          <w:sz w:val="22"/>
          <w:szCs w:val="22"/>
        </w:rPr>
        <w:t>, s</w:t>
      </w:r>
      <w:r w:rsidR="00085B71" w:rsidRPr="00F21114">
        <w:rPr>
          <w:rFonts w:ascii="Times" w:eastAsia="Times" w:hAnsi="Times" w:cs="Arial"/>
          <w:sz w:val="22"/>
          <w:szCs w:val="22"/>
        </w:rPr>
        <w:t>ensory experiences could be good or bad, but I am referring to any positive experiences that you or someone else could have done with your baby. This could be putting your baby skin</w:t>
      </w:r>
      <w:r w:rsidRPr="00F21114">
        <w:rPr>
          <w:rFonts w:ascii="Times" w:eastAsia="Times" w:hAnsi="Times" w:cs="Arial"/>
          <w:sz w:val="22"/>
          <w:szCs w:val="22"/>
        </w:rPr>
        <w:t>-</w:t>
      </w:r>
      <w:r w:rsidR="00085B71" w:rsidRPr="00F21114">
        <w:rPr>
          <w:rFonts w:ascii="Times" w:eastAsia="Times" w:hAnsi="Times" w:cs="Arial"/>
          <w:sz w:val="22"/>
          <w:szCs w:val="22"/>
        </w:rPr>
        <w:t>to</w:t>
      </w:r>
      <w:r w:rsidRPr="00F21114">
        <w:rPr>
          <w:rFonts w:ascii="Times" w:eastAsia="Times" w:hAnsi="Times" w:cs="Arial"/>
          <w:sz w:val="22"/>
          <w:szCs w:val="22"/>
        </w:rPr>
        <w:t>-</w:t>
      </w:r>
      <w:r w:rsidR="00085B71" w:rsidRPr="00F21114">
        <w:rPr>
          <w:rFonts w:ascii="Times" w:eastAsia="Times" w:hAnsi="Times" w:cs="Arial"/>
          <w:sz w:val="22"/>
          <w:szCs w:val="22"/>
        </w:rPr>
        <w:t xml:space="preserve">skin, reading to your baby, rocking your baby, massaging, providing touch, playing music, or gently stretching your baby’s arms or legs. It may also include anything to help comfort your baby during potentially painful procedures, such as needlesticks.  </w:t>
      </w:r>
    </w:p>
    <w:p w14:paraId="641CE1A8" w14:textId="77777777" w:rsidR="00085B71" w:rsidRPr="00F21114" w:rsidRDefault="00085B71" w:rsidP="00085B71">
      <w:pPr>
        <w:rPr>
          <w:rFonts w:ascii="Times" w:eastAsia="Times" w:hAnsi="Times" w:cs="Arial"/>
          <w:sz w:val="22"/>
          <w:szCs w:val="22"/>
        </w:rPr>
      </w:pPr>
    </w:p>
    <w:p w14:paraId="4309D7CD" w14:textId="77777777" w:rsidR="00085B71" w:rsidRPr="00F21114" w:rsidRDefault="00085B71" w:rsidP="00085B71">
      <w:pPr>
        <w:rPr>
          <w:rFonts w:ascii="Times" w:eastAsia="Times" w:hAnsi="Times" w:cs="Arial"/>
          <w:sz w:val="22"/>
          <w:szCs w:val="22"/>
        </w:rPr>
      </w:pPr>
      <w:r w:rsidRPr="00F21114">
        <w:rPr>
          <w:rFonts w:ascii="Times" w:eastAsia="Times" w:hAnsi="Times" w:cs="Arial"/>
          <w:sz w:val="22"/>
          <w:szCs w:val="22"/>
        </w:rPr>
        <w:t xml:space="preserve">I would like to know about your time in the NICU, specifically the sensory experiences of your </w:t>
      </w:r>
    </w:p>
    <w:p w14:paraId="6BA8B148" w14:textId="77777777" w:rsidR="00085B71" w:rsidRPr="00F21114" w:rsidRDefault="00085B71" w:rsidP="00085B71">
      <w:pPr>
        <w:rPr>
          <w:rFonts w:ascii="Times" w:eastAsia="Times" w:hAnsi="Times" w:cs="Arial"/>
          <w:sz w:val="22"/>
          <w:szCs w:val="22"/>
        </w:rPr>
      </w:pPr>
      <w:r w:rsidRPr="00F21114">
        <w:rPr>
          <w:rFonts w:ascii="Times" w:eastAsia="Times" w:hAnsi="Times" w:cs="Arial"/>
          <w:sz w:val="22"/>
          <w:szCs w:val="22"/>
        </w:rPr>
        <w:t xml:space="preserve">baby. Also, I would like to know when they were not possible, and how sensory experiences for your baby might be improved. </w:t>
      </w:r>
    </w:p>
    <w:p w14:paraId="5B54E6F6" w14:textId="77777777" w:rsidR="00085B71" w:rsidRPr="00F21114" w:rsidRDefault="00085B71" w:rsidP="00085B71">
      <w:pPr>
        <w:rPr>
          <w:rFonts w:ascii="Times" w:eastAsia="Times" w:hAnsi="Times" w:cs="Arial"/>
          <w:sz w:val="22"/>
          <w:szCs w:val="22"/>
        </w:rPr>
      </w:pPr>
    </w:p>
    <w:p w14:paraId="632D4AD3" w14:textId="77777777" w:rsidR="00085B71" w:rsidRPr="00F21114" w:rsidRDefault="00085B71" w:rsidP="00085B71">
      <w:pPr>
        <w:rPr>
          <w:rFonts w:ascii="Times" w:eastAsia="Times" w:hAnsi="Times" w:cs="Arial"/>
          <w:sz w:val="22"/>
          <w:szCs w:val="22"/>
        </w:rPr>
      </w:pPr>
      <w:r w:rsidRPr="00F21114">
        <w:rPr>
          <w:rFonts w:ascii="Times" w:eastAsia="Times" w:hAnsi="Times" w:cs="Arial"/>
          <w:sz w:val="22"/>
          <w:szCs w:val="22"/>
        </w:rPr>
        <w:t xml:space="preserve">First, please tell me about one of your strongest memories of you and your baby in the hospital.  </w:t>
      </w:r>
    </w:p>
    <w:p w14:paraId="5B9C6A3A" w14:textId="77777777" w:rsidR="00085B71" w:rsidRPr="00F21114" w:rsidRDefault="00085B71" w:rsidP="00085B71">
      <w:pPr>
        <w:rPr>
          <w:rFonts w:ascii="Times" w:eastAsia="Times" w:hAnsi="Times" w:cs="Arial"/>
          <w:sz w:val="22"/>
          <w:szCs w:val="22"/>
        </w:rPr>
      </w:pPr>
    </w:p>
    <w:p w14:paraId="1AA40A4A" w14:textId="77777777" w:rsidR="00085B71" w:rsidRPr="00F21114" w:rsidRDefault="00085B71" w:rsidP="00085B71">
      <w:pPr>
        <w:rPr>
          <w:rFonts w:ascii="Times" w:eastAsia="Times" w:hAnsi="Times" w:cs="Arial"/>
          <w:sz w:val="22"/>
          <w:szCs w:val="22"/>
        </w:rPr>
      </w:pPr>
      <w:r w:rsidRPr="00F21114">
        <w:rPr>
          <w:rFonts w:ascii="Times" w:eastAsia="Times" w:hAnsi="Times" w:cs="Arial"/>
          <w:sz w:val="22"/>
          <w:szCs w:val="22"/>
        </w:rPr>
        <w:t>During your baby’s stay in the NICU...</w:t>
      </w:r>
    </w:p>
    <w:p w14:paraId="222B7CD8" w14:textId="77777777" w:rsidR="00085B71" w:rsidRPr="00F21114" w:rsidRDefault="00085B71" w:rsidP="00085B71">
      <w:pPr>
        <w:numPr>
          <w:ilvl w:val="0"/>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When were you able to hold your baby for the first time?</w:t>
      </w:r>
    </w:p>
    <w:p w14:paraId="79613AA4" w14:textId="77777777" w:rsidR="00085B71" w:rsidRPr="00F21114" w:rsidRDefault="00085B71" w:rsidP="00085B71">
      <w:pPr>
        <w:numPr>
          <w:ilvl w:val="0"/>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When did you first read or talk to your baby?</w:t>
      </w:r>
    </w:p>
    <w:p w14:paraId="22138D0E" w14:textId="77777777" w:rsidR="00085B71" w:rsidRPr="00F21114" w:rsidRDefault="00085B71" w:rsidP="00085B71">
      <w:pPr>
        <w:numPr>
          <w:ilvl w:val="0"/>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What were some ways you interacted with your baby?</w:t>
      </w:r>
    </w:p>
    <w:p w14:paraId="63172614" w14:textId="77777777" w:rsidR="00085B71" w:rsidRPr="00F21114" w:rsidRDefault="00085B71" w:rsidP="00085B71">
      <w:pPr>
        <w:numPr>
          <w:ilvl w:val="1"/>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For example, rock your baby?</w:t>
      </w:r>
    </w:p>
    <w:p w14:paraId="0A1CBEDC" w14:textId="77777777" w:rsidR="00085B71" w:rsidRPr="00F21114" w:rsidRDefault="00085B71" w:rsidP="00085B71">
      <w:pPr>
        <w:numPr>
          <w:ilvl w:val="2"/>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If so, when?</w:t>
      </w:r>
    </w:p>
    <w:p w14:paraId="0BD2BF7D" w14:textId="77777777" w:rsidR="00085B71" w:rsidRPr="00F21114" w:rsidRDefault="00085B71" w:rsidP="00085B71">
      <w:pPr>
        <w:numPr>
          <w:ilvl w:val="1"/>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Provide touch or massage?</w:t>
      </w:r>
    </w:p>
    <w:p w14:paraId="2F08CF6A" w14:textId="77777777" w:rsidR="00085B71" w:rsidRPr="00F21114" w:rsidRDefault="00085B71" w:rsidP="00085B71">
      <w:pPr>
        <w:numPr>
          <w:ilvl w:val="2"/>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If so, when?</w:t>
      </w:r>
    </w:p>
    <w:p w14:paraId="0009E769" w14:textId="77777777" w:rsidR="00085B71" w:rsidRPr="00F21114" w:rsidRDefault="00085B71" w:rsidP="00085B71">
      <w:pPr>
        <w:numPr>
          <w:ilvl w:val="1"/>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Stretch or move your baby?</w:t>
      </w:r>
    </w:p>
    <w:p w14:paraId="16FF48B7" w14:textId="77777777" w:rsidR="00085B71" w:rsidRPr="00F21114" w:rsidRDefault="00085B71" w:rsidP="00085B71">
      <w:pPr>
        <w:numPr>
          <w:ilvl w:val="2"/>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If so, when?</w:t>
      </w:r>
    </w:p>
    <w:p w14:paraId="5A955658" w14:textId="77777777" w:rsidR="00085B71" w:rsidRPr="00F21114" w:rsidRDefault="00085B71" w:rsidP="00085B71">
      <w:pPr>
        <w:numPr>
          <w:ilvl w:val="1"/>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Encourage your baby to look at you?</w:t>
      </w:r>
    </w:p>
    <w:p w14:paraId="2E1E4881" w14:textId="77777777" w:rsidR="00085B71" w:rsidRPr="00F21114" w:rsidRDefault="00085B71" w:rsidP="00085B71">
      <w:pPr>
        <w:numPr>
          <w:ilvl w:val="2"/>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If so, when?</w:t>
      </w:r>
    </w:p>
    <w:p w14:paraId="5AD038A8" w14:textId="77777777" w:rsidR="00085B71" w:rsidRPr="00F21114" w:rsidRDefault="00085B71" w:rsidP="00085B71">
      <w:pPr>
        <w:numPr>
          <w:ilvl w:val="3"/>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the first day?</w:t>
      </w:r>
    </w:p>
    <w:p w14:paraId="011A5CED" w14:textId="77777777" w:rsidR="00085B71" w:rsidRPr="00F21114" w:rsidRDefault="00085B71" w:rsidP="00085B71">
      <w:pPr>
        <w:numPr>
          <w:ilvl w:val="4"/>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If yes, ask if they continued.</w:t>
      </w:r>
    </w:p>
    <w:p w14:paraId="6B6BA60B" w14:textId="77777777" w:rsidR="00085B71" w:rsidRPr="00F21114" w:rsidRDefault="00085B71" w:rsidP="00085B71">
      <w:pPr>
        <w:numPr>
          <w:ilvl w:val="3"/>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weeks after birth?</w:t>
      </w:r>
    </w:p>
    <w:p w14:paraId="1BCDEBCF" w14:textId="77777777" w:rsidR="00085B71" w:rsidRPr="00F21114" w:rsidRDefault="00085B71" w:rsidP="00085B71">
      <w:pPr>
        <w:numPr>
          <w:ilvl w:val="3"/>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close to last day?</w:t>
      </w:r>
    </w:p>
    <w:p w14:paraId="45DC344C" w14:textId="77777777" w:rsidR="00085B71" w:rsidRPr="00F21114" w:rsidRDefault="00085B71" w:rsidP="00085B71">
      <w:pPr>
        <w:rPr>
          <w:rFonts w:ascii="Times" w:eastAsia="Times" w:hAnsi="Times" w:cs="Arial"/>
          <w:sz w:val="22"/>
          <w:szCs w:val="22"/>
        </w:rPr>
      </w:pPr>
    </w:p>
    <w:p w14:paraId="2BCF281E" w14:textId="77777777" w:rsidR="00085B71" w:rsidRPr="00F21114" w:rsidRDefault="00085B71" w:rsidP="00085B71">
      <w:pPr>
        <w:numPr>
          <w:ilvl w:val="0"/>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Tell me about the sensory experiences of your baby in the NICU:</w:t>
      </w:r>
    </w:p>
    <w:p w14:paraId="4542DEF0" w14:textId="77777777" w:rsidR="00085B71" w:rsidRPr="00F21114" w:rsidRDefault="00085B71" w:rsidP="00085B71">
      <w:pPr>
        <w:numPr>
          <w:ilvl w:val="1"/>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Based on answer:</w:t>
      </w:r>
    </w:p>
    <w:p w14:paraId="316F8770" w14:textId="77777777" w:rsidR="00085B71" w:rsidRPr="00F21114" w:rsidRDefault="00085B71" w:rsidP="00085B71">
      <w:pPr>
        <w:numPr>
          <w:ilvl w:val="2"/>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Were there certain people who were helpful (or not helpful) in helping you interact with your baby? Nurses? Doctors? Therapists? Other family member? Other parents of preterm infants?</w:t>
      </w:r>
    </w:p>
    <w:p w14:paraId="1EAB9CE5" w14:textId="77777777" w:rsidR="00085B71" w:rsidRPr="00F21114" w:rsidRDefault="00085B71" w:rsidP="00085B71">
      <w:pPr>
        <w:numPr>
          <w:ilvl w:val="2"/>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Were your interactions different at the beginning of the hospital stay compared to the end?</w:t>
      </w:r>
    </w:p>
    <w:p w14:paraId="38AEC26D" w14:textId="77777777" w:rsidR="00085B71" w:rsidRPr="00F21114" w:rsidRDefault="00085B71" w:rsidP="00085B71">
      <w:pPr>
        <w:numPr>
          <w:ilvl w:val="2"/>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It appears you have had good experience with ____, what about:</w:t>
      </w:r>
    </w:p>
    <w:p w14:paraId="2365A325" w14:textId="77777777" w:rsidR="00085B71" w:rsidRPr="00F21114" w:rsidRDefault="00085B71" w:rsidP="00085B71">
      <w:pPr>
        <w:numPr>
          <w:ilvl w:val="3"/>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Early during stay</w:t>
      </w:r>
    </w:p>
    <w:p w14:paraId="0D308A3A" w14:textId="77777777" w:rsidR="00085B71" w:rsidRPr="00F21114" w:rsidRDefault="00085B71" w:rsidP="00085B71">
      <w:pPr>
        <w:numPr>
          <w:ilvl w:val="3"/>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When on oxygen</w:t>
      </w:r>
    </w:p>
    <w:p w14:paraId="1A338700" w14:textId="77777777" w:rsidR="00085B71" w:rsidRPr="00F21114" w:rsidRDefault="00085B71" w:rsidP="00085B71">
      <w:pPr>
        <w:numPr>
          <w:ilvl w:val="3"/>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 xml:space="preserve">When in an </w:t>
      </w:r>
      <w:proofErr w:type="spellStart"/>
      <w:r w:rsidRPr="00F21114">
        <w:rPr>
          <w:rFonts w:ascii="Times" w:eastAsia="Times" w:hAnsi="Times" w:cs="Arial"/>
          <w:color w:val="000000"/>
          <w:sz w:val="22"/>
          <w:szCs w:val="22"/>
        </w:rPr>
        <w:t>isolette</w:t>
      </w:r>
      <w:proofErr w:type="spellEnd"/>
      <w:r w:rsidRPr="00F21114">
        <w:rPr>
          <w:rFonts w:ascii="Times" w:eastAsia="Times" w:hAnsi="Times" w:cs="Arial"/>
          <w:color w:val="000000"/>
          <w:sz w:val="22"/>
          <w:szCs w:val="22"/>
        </w:rPr>
        <w:t xml:space="preserve">. The </w:t>
      </w:r>
      <w:proofErr w:type="spellStart"/>
      <w:r w:rsidRPr="00F21114">
        <w:rPr>
          <w:rFonts w:ascii="Times" w:eastAsia="Times" w:hAnsi="Times" w:cs="Arial"/>
          <w:color w:val="000000"/>
          <w:sz w:val="22"/>
          <w:szCs w:val="22"/>
        </w:rPr>
        <w:t>isolette</w:t>
      </w:r>
      <w:proofErr w:type="spellEnd"/>
      <w:r w:rsidRPr="00F21114">
        <w:rPr>
          <w:rFonts w:ascii="Times" w:eastAsia="Times" w:hAnsi="Times" w:cs="Arial"/>
          <w:color w:val="000000"/>
          <w:sz w:val="22"/>
          <w:szCs w:val="22"/>
        </w:rPr>
        <w:t xml:space="preserve"> is the box that your baby slept in before being moved to a crib. </w:t>
      </w:r>
    </w:p>
    <w:p w14:paraId="45CEB9C1" w14:textId="77777777" w:rsidR="00085B71" w:rsidRPr="00F21114" w:rsidRDefault="00085B71" w:rsidP="00085B71">
      <w:pPr>
        <w:numPr>
          <w:ilvl w:val="0"/>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Is there anything that could have helped you do sensory experiences with your infant?</w:t>
      </w:r>
    </w:p>
    <w:p w14:paraId="26B90824" w14:textId="77777777" w:rsidR="00085B71" w:rsidRPr="00F21114" w:rsidRDefault="00085B71" w:rsidP="00085B71">
      <w:pPr>
        <w:numPr>
          <w:ilvl w:val="0"/>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Sometimes parents are not able to be at the hospital with the baby. Would it be okay for a trained volunteer or other staff to provide sensory experiences to your infant?</w:t>
      </w:r>
    </w:p>
    <w:p w14:paraId="237A1D8E" w14:textId="77777777" w:rsidR="00085B71" w:rsidRPr="00F21114" w:rsidRDefault="00085B71" w:rsidP="00085B71">
      <w:pPr>
        <w:numPr>
          <w:ilvl w:val="1"/>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Based on answer</w:t>
      </w:r>
    </w:p>
    <w:p w14:paraId="1ECC8736" w14:textId="77777777" w:rsidR="00085B71" w:rsidRPr="00F21114" w:rsidRDefault="00085B71" w:rsidP="00085B71">
      <w:pPr>
        <w:numPr>
          <w:ilvl w:val="2"/>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 xml:space="preserve">Okay for others to give your baby a pacifier if crying? </w:t>
      </w:r>
    </w:p>
    <w:p w14:paraId="276BE60E" w14:textId="77777777" w:rsidR="00085B71" w:rsidRPr="00F21114" w:rsidRDefault="00085B71" w:rsidP="00085B71">
      <w:pPr>
        <w:numPr>
          <w:ilvl w:val="2"/>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lastRenderedPageBreak/>
        <w:t xml:space="preserve">Talk to your baby? </w:t>
      </w:r>
    </w:p>
    <w:p w14:paraId="71656CD7" w14:textId="77777777" w:rsidR="00085B71" w:rsidRPr="00F21114" w:rsidRDefault="00085B71" w:rsidP="00085B71">
      <w:pPr>
        <w:numPr>
          <w:ilvl w:val="2"/>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 xml:space="preserve">Hold your baby? </w:t>
      </w:r>
    </w:p>
    <w:p w14:paraId="5B0D786D" w14:textId="77777777" w:rsidR="00085B71" w:rsidRPr="00F21114" w:rsidRDefault="00085B71" w:rsidP="00085B71">
      <w:pPr>
        <w:numPr>
          <w:ilvl w:val="2"/>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 xml:space="preserve">Give massage? </w:t>
      </w:r>
    </w:p>
    <w:p w14:paraId="2ED1E569" w14:textId="77777777" w:rsidR="00085B71" w:rsidRPr="00F21114" w:rsidRDefault="00085B71" w:rsidP="00085B71">
      <w:pPr>
        <w:numPr>
          <w:ilvl w:val="2"/>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 xml:space="preserve">Rock your baby? </w:t>
      </w:r>
    </w:p>
    <w:p w14:paraId="455AB1A1" w14:textId="77777777" w:rsidR="00085B71" w:rsidRPr="00F21114" w:rsidRDefault="00085B71" w:rsidP="00085B71">
      <w:pPr>
        <w:numPr>
          <w:ilvl w:val="2"/>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Play music?</w:t>
      </w:r>
    </w:p>
    <w:p w14:paraId="435D4814" w14:textId="77777777" w:rsidR="00085B71" w:rsidRPr="00F21114" w:rsidRDefault="00085B71" w:rsidP="00085B71">
      <w:pPr>
        <w:numPr>
          <w:ilvl w:val="0"/>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Are there ways that sensory experiences in the NICU could be improved?</w:t>
      </w:r>
    </w:p>
    <w:p w14:paraId="6CA2F1E4" w14:textId="77777777" w:rsidR="00085B71" w:rsidRPr="00F21114" w:rsidRDefault="00085B71" w:rsidP="00085B71">
      <w:pPr>
        <w:numPr>
          <w:ilvl w:val="0"/>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Are there reasons why sensory experiences might not be used?</w:t>
      </w:r>
    </w:p>
    <w:p w14:paraId="4226B4BC" w14:textId="03A066AF" w:rsidR="00085B71" w:rsidRPr="00F21114" w:rsidRDefault="004D3620" w:rsidP="00085B71">
      <w:pPr>
        <w:numPr>
          <w:ilvl w:val="0"/>
          <w:numId w:val="1"/>
        </w:numPr>
        <w:pBdr>
          <w:top w:val="nil"/>
          <w:left w:val="nil"/>
          <w:bottom w:val="nil"/>
          <w:right w:val="nil"/>
          <w:between w:val="nil"/>
        </w:pBdr>
        <w:rPr>
          <w:rFonts w:ascii="Times" w:hAnsi="Times" w:cs="Arial"/>
          <w:color w:val="000000"/>
          <w:sz w:val="22"/>
          <w:szCs w:val="22"/>
        </w:rPr>
      </w:pPr>
      <w:r w:rsidRPr="00F21114">
        <w:rPr>
          <w:rFonts w:ascii="Times" w:eastAsia="Times" w:hAnsi="Times" w:cs="Arial"/>
          <w:color w:val="000000"/>
          <w:sz w:val="22"/>
          <w:szCs w:val="22"/>
        </w:rPr>
        <w:t>A</w:t>
      </w:r>
      <w:r w:rsidR="00085B71" w:rsidRPr="00F21114">
        <w:rPr>
          <w:rFonts w:ascii="Times" w:eastAsia="Times" w:hAnsi="Times" w:cs="Arial"/>
          <w:color w:val="000000"/>
          <w:sz w:val="22"/>
          <w:szCs w:val="22"/>
        </w:rPr>
        <w:t xml:space="preserve"> plan for specific amounts of sensory experiences for preterm infants in the NICU</w:t>
      </w:r>
      <w:r w:rsidRPr="00F21114">
        <w:rPr>
          <w:rFonts w:ascii="Times" w:eastAsia="Times" w:hAnsi="Times" w:cs="Arial"/>
          <w:color w:val="000000"/>
          <w:sz w:val="22"/>
          <w:szCs w:val="22"/>
        </w:rPr>
        <w:t xml:space="preserve"> is being developed</w:t>
      </w:r>
      <w:r w:rsidR="00085B71" w:rsidRPr="00F21114">
        <w:rPr>
          <w:rFonts w:ascii="Times" w:eastAsia="Times" w:hAnsi="Times" w:cs="Arial"/>
          <w:color w:val="000000"/>
          <w:sz w:val="22"/>
          <w:szCs w:val="22"/>
        </w:rPr>
        <w:t>. This will include support and training on giving specific amounts of things like 3 hours of holding, 30 minutes of hearing music or spoken words, and/or 5 minutes of massage or touch being given each day the baby is in the hospital. What do you think about having a specific plan for sensory experiences for preterm infants in the NICU?</w:t>
      </w:r>
    </w:p>
    <w:p w14:paraId="58786571" w14:textId="77777777" w:rsidR="00864A83" w:rsidRPr="00F21114" w:rsidRDefault="00F21114">
      <w:pPr>
        <w:rPr>
          <w:rFonts w:ascii="Times" w:hAnsi="Times"/>
        </w:rPr>
      </w:pPr>
    </w:p>
    <w:sectPr w:rsidR="00864A83" w:rsidRPr="00F21114" w:rsidSect="000B7A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panose1 w:val="020B0604020202020204"/>
    <w:charset w:val="00"/>
    <w:family w:val="swiss"/>
    <w:pitch w:val="variable"/>
    <w:sig w:usb0="E4002EFF" w:usb1="C000E47F"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C0639E"/>
    <w:multiLevelType w:val="multilevel"/>
    <w:tmpl w:val="013CDB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S0MDIxN7cwNDa3NLJU0lEKTi0uzszPAykwrAUAyoP1gCwAAAA="/>
  </w:docVars>
  <w:rsids>
    <w:rsidRoot w:val="00085B71"/>
    <w:rsid w:val="00011AC0"/>
    <w:rsid w:val="00075FF5"/>
    <w:rsid w:val="00085B71"/>
    <w:rsid w:val="000B7AA0"/>
    <w:rsid w:val="00220557"/>
    <w:rsid w:val="00244582"/>
    <w:rsid w:val="00364568"/>
    <w:rsid w:val="00467537"/>
    <w:rsid w:val="004D3620"/>
    <w:rsid w:val="00556C84"/>
    <w:rsid w:val="005919F6"/>
    <w:rsid w:val="007408BF"/>
    <w:rsid w:val="007B1315"/>
    <w:rsid w:val="008A0135"/>
    <w:rsid w:val="00954006"/>
    <w:rsid w:val="00B44BC5"/>
    <w:rsid w:val="00CA4ADC"/>
    <w:rsid w:val="00D5259C"/>
    <w:rsid w:val="00EF42BB"/>
    <w:rsid w:val="00F21114"/>
    <w:rsid w:val="00FB7BF8"/>
    <w:rsid w:val="00FC01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2224C"/>
  <w15:chartTrackingRefBased/>
  <w15:docId w15:val="{EB6DF8BF-56D2-0C47-9117-395C2FFF5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B7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259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259C"/>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0</Words>
  <Characters>245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isle</dc:creator>
  <cp:keywords/>
  <dc:description/>
  <cp:lastModifiedBy>Julia Lisle</cp:lastModifiedBy>
  <cp:revision>2</cp:revision>
  <dcterms:created xsi:type="dcterms:W3CDTF">2021-08-08T17:09:00Z</dcterms:created>
  <dcterms:modified xsi:type="dcterms:W3CDTF">2021-08-08T17:09:00Z</dcterms:modified>
</cp:coreProperties>
</file>